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A1E61" w14:textId="72F8D87F" w:rsidR="00A66D2C" w:rsidRPr="000649F2" w:rsidRDefault="001C6BA8" w:rsidP="000649F2">
      <w:pPr>
        <w:spacing w:before="100"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id-ID"/>
        </w:rPr>
        <w:t>S1</w:t>
      </w:r>
      <w:r w:rsidR="004B7F71">
        <w:rPr>
          <w:rFonts w:ascii="Times New Roman" w:eastAsia="Times New Roman" w:hAnsi="Times New Roman" w:cs="Times New Roman"/>
          <w:b/>
          <w:sz w:val="24"/>
          <w:szCs w:val="24"/>
          <w:lang w:val="id-ID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  <w:lang w:val="id-ID"/>
        </w:rPr>
        <w:t xml:space="preserve"> Table</w:t>
      </w:r>
      <w:r w:rsidR="00A66D2C" w:rsidRPr="004D791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 Spatial overlap Sumatran tigers (dominant, species A) and three other large carnivores (subordinate, species B) based on model-averaged</w:t>
      </w:r>
      <w:r w:rsidR="00A66D2C" w:rsidRPr="004D791C">
        <w:rPr>
          <w:rFonts w:ascii="Gungsuh" w:eastAsia="Gungsuh" w:hAnsi="Gungsuh" w:cs="Gungsuh"/>
          <w:b/>
          <w:sz w:val="24"/>
          <w:szCs w:val="24"/>
          <w:lang w:val="en-US"/>
        </w:rPr>
        <w:t xml:space="preserve"> </w:t>
      </w:r>
      <w:r w:rsidR="00A66D2C" w:rsidRPr="004D79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∆AICc ≤ 2 for 147 camera stations across all study sites. </w:t>
      </w:r>
      <w:r w:rsidR="000649F2" w:rsidRPr="004D791C">
        <w:rPr>
          <w:rFonts w:ascii="Symbol" w:eastAsia="Symbol" w:hAnsi="Symbol" w:cs="Symbol"/>
          <w:sz w:val="24"/>
          <w:szCs w:val="24"/>
          <w:lang w:val="en-US"/>
        </w:rPr>
        <w:t></w:t>
      </w:r>
      <w:r w:rsidR="000649F2" w:rsidRPr="004D791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n-GB"/>
        </w:rPr>
        <w:t>Ba</w:t>
      </w:r>
      <w:r w:rsidR="000649F2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is the p</w:t>
      </w:r>
      <w:r w:rsidR="000649F2" w:rsidRPr="004D791C">
        <w:rPr>
          <w:rFonts w:ascii="Times New Roman" w:hAnsi="Times New Roman" w:cs="Times New Roman"/>
          <w:sz w:val="24"/>
          <w:szCs w:val="24"/>
          <w:lang w:val="en-US"/>
        </w:rPr>
        <w:t>robability of occupancy for species B, given species A is absent;</w:t>
      </w:r>
      <w:r w:rsidR="000649F2" w:rsidRPr="004D79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649F2" w:rsidRPr="004D791C">
        <w:rPr>
          <w:rFonts w:ascii="Symbol" w:eastAsia="Symbol" w:hAnsi="Symbol" w:cs="Symbol"/>
          <w:sz w:val="24"/>
          <w:szCs w:val="24"/>
          <w:lang w:val="en-US"/>
        </w:rPr>
        <w:t></w:t>
      </w:r>
      <w:r w:rsidR="000649F2" w:rsidRPr="004D791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n-GB"/>
        </w:rPr>
        <w:t>BA</w:t>
      </w:r>
      <w:r w:rsidR="000649F2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is the probability of occupancy for species B, given species A is present</w:t>
      </w:r>
      <w:r w:rsidR="000649F2" w:rsidRPr="00A66D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0649F2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="000649F2" w:rsidRPr="004D791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IF is a species interaction factor </w:t>
      </w:r>
      <w:r w:rsidR="000649F2" w:rsidRPr="004D79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here SIF = 1 indicates two species occurred independently of each other</w:t>
      </w:r>
      <w:r w:rsidR="000649F2" w:rsidRPr="00A66D2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</w:t>
      </w:r>
      <w:r w:rsidR="000649F2" w:rsidRPr="004D79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an SIF &gt;1 indicates overlap, whereas an SIF &lt;1 suggests co-occurrence is less likely. A strong SIF is indicated by 95% CI not overlapping with 1</w:t>
      </w:r>
      <w:r w:rsidR="000649F2" w:rsidRPr="00A66D2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;</w:t>
      </w:r>
      <w:r w:rsidR="000649F2" w:rsidRPr="004D79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RBNE</w:t>
      </w:r>
      <w:r w:rsidR="000649F2" w:rsidRPr="00A66D2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</w:t>
      </w:r>
      <w:r w:rsidR="000649F2" w:rsidRPr="004D79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0649F2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Northeastern Bukit Rimbang Bukit Baling</w:t>
      </w:r>
      <w:r w:rsidR="000649F2" w:rsidRPr="00A66D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0649F2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RBNW</w:t>
      </w:r>
      <w:r w:rsidR="000649F2" w:rsidRPr="00A66D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="000649F2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Northwestern Bukit Rimbang Bukit Baling</w:t>
      </w:r>
      <w:r w:rsidR="000649F2" w:rsidRPr="00A66D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0649F2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RBSt</w:t>
      </w:r>
      <w:r w:rsidR="000649F2" w:rsidRPr="00A66D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="000649F2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Southern Bukit Rimbang Bukit Baling</w:t>
      </w:r>
      <w:r w:rsidR="000649F2" w:rsidRPr="00A66D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0649F2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CABB</w:t>
      </w:r>
      <w:r w:rsidR="000649F2" w:rsidRPr="00A66D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, </w:t>
      </w:r>
      <w:r w:rsidR="000649F2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Bukit Bungkuk</w:t>
      </w:r>
      <w:r w:rsidR="000649F2" w:rsidRPr="00A66D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0649F2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HLBB</w:t>
      </w:r>
      <w:r w:rsidR="000649F2" w:rsidRPr="00A66D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="000649F2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Bukit Betabuh</w:t>
      </w:r>
      <w:r w:rsidR="000649F2" w:rsidRPr="00A66D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0649F2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TNTN</w:t>
      </w:r>
      <w:r w:rsidR="000649F2" w:rsidRPr="00A66D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="000649F2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Tesso Nilo</w:t>
      </w:r>
      <w:r w:rsidR="000649F2" w:rsidRPr="00A66D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0649F2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All</w:t>
      </w:r>
      <w:r w:rsidR="000649F2" w:rsidRPr="00A66D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="000649F2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“All study sites”.</w:t>
      </w: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84"/>
        <w:gridCol w:w="1526"/>
        <w:gridCol w:w="1985"/>
        <w:gridCol w:w="2126"/>
        <w:gridCol w:w="1989"/>
      </w:tblGrid>
      <w:tr w:rsidR="00A66D2C" w:rsidRPr="004D791C" w14:paraId="234CADC7" w14:textId="77777777" w:rsidTr="00A66D2C">
        <w:trPr>
          <w:trHeight w:val="840"/>
          <w:tblHeader/>
        </w:trPr>
        <w:tc>
          <w:tcPr>
            <w:tcW w:w="1384" w:type="dxa"/>
            <w:shd w:val="clear" w:color="auto" w:fill="auto"/>
            <w:vAlign w:val="center"/>
            <w:hideMark/>
          </w:tcPr>
          <w:p w14:paraId="1B4C25A4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tudy area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534CB31C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Naive spatially overlap (SD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0800B4B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ean PsiBa (95% CI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B3E1916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ean PsiBA (95% CI)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6855167D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ean SIF (95% CI)</w:t>
            </w:r>
          </w:p>
        </w:tc>
      </w:tr>
      <w:tr w:rsidR="00A66D2C" w:rsidRPr="004D791C" w14:paraId="2FC8D76B" w14:textId="77777777" w:rsidTr="00A66D2C">
        <w:trPr>
          <w:trHeight w:val="280"/>
        </w:trPr>
        <w:tc>
          <w:tcPr>
            <w:tcW w:w="9010" w:type="dxa"/>
            <w:gridSpan w:val="5"/>
            <w:shd w:val="clear" w:color="auto" w:fill="auto"/>
            <w:noWrap/>
            <w:vAlign w:val="bottom"/>
          </w:tcPr>
          <w:p w14:paraId="4FB36224" w14:textId="77777777" w:rsidR="00A66D2C" w:rsidRPr="004D791C" w:rsidRDefault="00A66D2C" w:rsidP="00890EA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umatran tigers and Malayan sun bears</w:t>
            </w:r>
          </w:p>
        </w:tc>
      </w:tr>
      <w:tr w:rsidR="00A66D2C" w:rsidRPr="004D791C" w14:paraId="5F27241B" w14:textId="77777777" w:rsidTr="00A66D2C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6FD03A1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RBNE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3811692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5 (0.4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4BCC23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5 (0.45 - 0.8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E3202D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4 (0.42 - 0.98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C562070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8 (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3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40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A66D2C" w:rsidRPr="004D791C" w14:paraId="513CC8EC" w14:textId="77777777" w:rsidTr="00A66D2C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BA0FB38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BNW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9D28442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3 (0.4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28CDFD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2 (0.49 - 0.9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733FF8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1 (0.59 - 0.98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469FDDC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4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7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4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A66D2C" w:rsidRPr="004D791C" w14:paraId="3C20927B" w14:textId="77777777" w:rsidTr="00A66D2C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3F4E412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RBSt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4DE5452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7 (0.5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0556FBB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5 (0.43 - 0.9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AC3DA3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3 (0.63 - 0.99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2C574DA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7 (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1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7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A66D2C" w:rsidRPr="004D791C" w14:paraId="5AA1EBA2" w14:textId="77777777" w:rsidTr="00A66D2C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8A056DE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CABB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A3168DA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 (0.2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9043BE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7 (0.47 - 0.8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83B3FB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5 (0.45 - 0.98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09C6380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6 (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4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31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A66D2C" w:rsidRPr="004D791C" w14:paraId="326FB76B" w14:textId="77777777" w:rsidTr="00A66D2C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0D9804B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HLBB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31B79F1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 (0.0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21CAF9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8 (0.49 - 0.8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7483AF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3 (0.41 - 0.97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FEC9727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4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5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6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A66D2C" w:rsidRPr="004D791C" w14:paraId="3C0B9B35" w14:textId="77777777" w:rsidTr="00A66D2C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2DC4E47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TNTN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8B3BB6E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 (0.2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2A494D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6 (0.32 - 0.7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4ACD64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1 (0.27 - 0.98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FB63491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2 (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3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1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A66D2C" w:rsidRPr="004D791C" w14:paraId="52C51A89" w14:textId="77777777" w:rsidTr="00A66D2C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44E15E6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ll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2AAE3A2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2 (0.4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EB97D7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0 (0.44 - 0.8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2CF2B6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7 (0.48 - 0.98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C6827A1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3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7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43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A66D2C" w:rsidRPr="004D791C" w14:paraId="553E4F92" w14:textId="77777777" w:rsidTr="00A66D2C">
        <w:trPr>
          <w:trHeight w:val="280"/>
        </w:trPr>
        <w:tc>
          <w:tcPr>
            <w:tcW w:w="9010" w:type="dxa"/>
            <w:gridSpan w:val="5"/>
            <w:shd w:val="clear" w:color="auto" w:fill="auto"/>
            <w:noWrap/>
            <w:vAlign w:val="bottom"/>
          </w:tcPr>
          <w:p w14:paraId="6E97EBCF" w14:textId="77777777" w:rsidR="00A66D2C" w:rsidRPr="004D791C" w:rsidRDefault="00A66D2C" w:rsidP="00890EA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umatran tiger sand Sunda clouded leopards</w:t>
            </w:r>
          </w:p>
        </w:tc>
      </w:tr>
      <w:tr w:rsidR="00A66D2C" w:rsidRPr="004D791C" w14:paraId="7C258829" w14:textId="77777777" w:rsidTr="00A66D2C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27F791E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RBNE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F564F02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0 (0.4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21FB23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8 (0.01 - 0.9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AC277D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1 (0.27 - 0.87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6739B9B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6 (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0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31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A66D2C" w:rsidRPr="004D791C" w14:paraId="555E370A" w14:textId="77777777" w:rsidTr="00A66D2C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6E57A97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BNW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C9CC9B2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0 (0.4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F29F82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0 (0.00 - 1.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DE2327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2 (0.49 - 0.96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FF782B4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2 (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5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7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A66D2C" w:rsidRPr="004D791C" w14:paraId="600A5C2D" w14:textId="77777777" w:rsidTr="00A66D2C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A725A05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 xml:space="preserve">RBSt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FF42E0F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6 (0.2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97D0C9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9 (0.00 - 1.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3198F7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0 (0.18 - 0.70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5C635CA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4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22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7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A66D2C" w:rsidRPr="004D791C" w14:paraId="6E413578" w14:textId="77777777" w:rsidTr="00A66D2C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87F035E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CABB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BB0D889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 (0.0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6FB9C4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7 (0.00 - 1.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365E4F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6 (0.43 - 0.93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FCCC8D3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92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2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11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A66D2C" w:rsidRPr="004D791C" w14:paraId="11C4DA14" w14:textId="77777777" w:rsidTr="00A66D2C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6AD2F4F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HLBB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CFCC722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0 (0.3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70509A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6 (0.00 - 1.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7D0D0FB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4 (0.52 - 0.96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0EDE708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 (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1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21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A66D2C" w:rsidRPr="004D791C" w14:paraId="777C2CBB" w14:textId="77777777" w:rsidTr="00A66D2C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7EEDF45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TNTN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1F84823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 (0.0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F43A0A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9 (0.01 - 0.9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634482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6 (0.46 - 0.98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B4815E1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 (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2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12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A66D2C" w:rsidRPr="004D791C" w14:paraId="79E9FCDA" w14:textId="77777777" w:rsidTr="00A66D2C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1CCF386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ll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EA7439B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3 (0.3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D968C0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3 (0.00 - 0.9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94669E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0 (0.38 - 0.89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4317F36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2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45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4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)</w:t>
            </w:r>
          </w:p>
        </w:tc>
      </w:tr>
      <w:tr w:rsidR="00A66D2C" w:rsidRPr="004D791C" w14:paraId="3B5FB241" w14:textId="77777777" w:rsidTr="00A66D2C">
        <w:trPr>
          <w:trHeight w:val="280"/>
        </w:trPr>
        <w:tc>
          <w:tcPr>
            <w:tcW w:w="9010" w:type="dxa"/>
            <w:gridSpan w:val="5"/>
            <w:shd w:val="clear" w:color="auto" w:fill="auto"/>
            <w:noWrap/>
            <w:vAlign w:val="bottom"/>
          </w:tcPr>
          <w:p w14:paraId="209626EA" w14:textId="77777777" w:rsidR="00A66D2C" w:rsidRPr="004D791C" w:rsidRDefault="00A66D2C" w:rsidP="00890EA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umatran tigers and dholes</w:t>
            </w:r>
          </w:p>
        </w:tc>
      </w:tr>
      <w:tr w:rsidR="00A66D2C" w:rsidRPr="004D791C" w14:paraId="63F757D8" w14:textId="77777777" w:rsidTr="00A66D2C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4639E2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RBNE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E277DDF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0 (0.4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14CDFF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9 (0.00 - 1.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2F7E63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4 (0.36 - 1.00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A107221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9 (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9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3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7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A66D2C" w:rsidRPr="004D791C" w14:paraId="410A9E98" w14:textId="77777777" w:rsidTr="00A66D2C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F1DD0D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BNW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3B9FE8F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0 (0.3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678EB1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2 (0.00 - 1.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D9CE80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8 (0.25 - 0.92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AD3F92A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1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0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97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2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03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A66D2C" w:rsidRPr="004D791C" w14:paraId="76EA6DF4" w14:textId="77777777" w:rsidTr="00A66D2C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F72FAFE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RBSt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913D0F2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9 (0.3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439241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2 (0.00 - 1.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4EA640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7 (0.15 - 0.83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B4CA889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7 (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3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51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A66D2C" w:rsidRPr="004D791C" w14:paraId="1E4CBBB7" w14:textId="77777777" w:rsidTr="00A66D2C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A890FEC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CABB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73481F7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 (0.0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6AA12B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9 (0.00 - 1.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B5D08E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2 (0.38 - 0.99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F0E9A92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8 (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2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3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01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A66D2C" w:rsidRPr="004D791C" w14:paraId="6D33E520" w14:textId="77777777" w:rsidTr="00A66D2C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0CA2BE2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HLBB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7022CC1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0 (0.4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7BD608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4 (0.00 - 1.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CEE81D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6 (0.41 - 1.00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2ABA05C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4 (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3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66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A66D2C" w:rsidRPr="004D791C" w14:paraId="09CE3897" w14:textId="77777777" w:rsidTr="00A66D2C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AE9F88E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TNTN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CF14A35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 (0.0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B8BF60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0 (0.00 - 1.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92A3E8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7 (0.32 - 1.00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DA6F9E8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6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6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9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A66D2C" w:rsidRPr="004D791C" w14:paraId="4ECB104C" w14:textId="77777777" w:rsidTr="00A66D2C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75D9D58" w14:textId="77777777" w:rsidR="00A66D2C" w:rsidRPr="004D791C" w:rsidRDefault="00A66D2C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ll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D6A246A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0 (0.2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03E27B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4 (0.00 - 1.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1458C8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9 (0.30 - 0.95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39ED12B" w14:textId="77777777" w:rsidR="00A66D2C" w:rsidRPr="004D791C" w:rsidRDefault="00A66D2C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8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47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5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78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</w:tbl>
    <w:p w14:paraId="0736E063" w14:textId="77777777" w:rsidR="00993033" w:rsidRDefault="00993033"/>
    <w:sectPr w:rsidR="009930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D2C"/>
    <w:rsid w:val="000649F2"/>
    <w:rsid w:val="001C6BA8"/>
    <w:rsid w:val="004B7F71"/>
    <w:rsid w:val="00993033"/>
    <w:rsid w:val="00A66D2C"/>
    <w:rsid w:val="00D8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E594E"/>
  <w15:chartTrackingRefBased/>
  <w15:docId w15:val="{18C6FA4A-00FE-4904-A9D0-819F09854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D2C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FontParagrafDefaul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TidakAdaDaftar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Febri Anggriawan Widodo</cp:lastModifiedBy>
  <cp:revision>4</cp:revision>
  <dcterms:created xsi:type="dcterms:W3CDTF">2021-12-31T18:11:00Z</dcterms:created>
  <dcterms:modified xsi:type="dcterms:W3CDTF">2022-02-02T09:42:00Z</dcterms:modified>
</cp:coreProperties>
</file>